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10"/>
        <w:gridCol w:w="1170"/>
        <w:gridCol w:w="852"/>
        <w:gridCol w:w="852"/>
        <w:gridCol w:w="710"/>
        <w:gridCol w:w="710"/>
        <w:gridCol w:w="710"/>
        <w:gridCol w:w="1136"/>
        <w:gridCol w:w="1136"/>
        <w:gridCol w:w="1278"/>
      </w:tblGrid>
      <w:tr w:rsidR="00392FFD" w:rsidRPr="00AD3691" w:rsidTr="005D74F2">
        <w:trPr>
          <w:trHeight w:val="1428"/>
        </w:trPr>
        <w:tc>
          <w:tcPr>
            <w:tcW w:w="392" w:type="dxa"/>
            <w:textDirection w:val="btLr"/>
            <w:hideMark/>
          </w:tcPr>
          <w:p w:rsidR="00392FFD" w:rsidRPr="00AD3691" w:rsidRDefault="00392FFD" w:rsidP="005D74F2">
            <w:pPr>
              <w:spacing w:line="360" w:lineRule="auto"/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0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170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ientific Name (Genus)</w:t>
            </w:r>
          </w:p>
        </w:tc>
        <w:tc>
          <w:tcPr>
            <w:tcW w:w="852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ientific Name (Species if known)</w:t>
            </w:r>
          </w:p>
        </w:tc>
        <w:tc>
          <w:tcPr>
            <w:tcW w:w="852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or</w:t>
            </w:r>
          </w:p>
        </w:tc>
        <w:tc>
          <w:tcPr>
            <w:tcW w:w="710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of Collection</w:t>
            </w:r>
          </w:p>
        </w:tc>
        <w:tc>
          <w:tcPr>
            <w:tcW w:w="710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10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ion</w:t>
            </w:r>
          </w:p>
        </w:tc>
        <w:tc>
          <w:tcPr>
            <w:tcW w:w="1136" w:type="dxa"/>
            <w:textDirection w:val="btLr"/>
          </w:tcPr>
          <w:p w:rsidR="00392FFD" w:rsidRPr="00AD3691" w:rsidRDefault="00392FFD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ervation Method</w:t>
            </w:r>
          </w:p>
        </w:tc>
        <w:tc>
          <w:tcPr>
            <w:tcW w:w="1136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eld Site</w:t>
            </w:r>
          </w:p>
        </w:tc>
        <w:tc>
          <w:tcPr>
            <w:tcW w:w="1278" w:type="dxa"/>
            <w:textDirection w:val="btLr"/>
            <w:hideMark/>
          </w:tcPr>
          <w:p w:rsidR="00392FFD" w:rsidRPr="00AD3691" w:rsidRDefault="00392FFD" w:rsidP="005D74F2">
            <w:pPr>
              <w:ind w:left="113" w:right="113"/>
              <w:rPr>
                <w:rFonts w:ascii="Times New Roman" w:eastAsiaTheme="majorEastAsia" w:hAnsi="Times New Roman" w:cs="Times New Roman"/>
                <w:b/>
                <w:bCs/>
                <w:color w:val="C0504D" w:themeColor="accent2"/>
                <w:sz w:val="18"/>
                <w:szCs w:val="18"/>
                <w:lang w:bidi="en-US"/>
              </w:rPr>
            </w:pPr>
            <w:r w:rsidRPr="00AD36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 results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6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40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81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33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98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57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42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rthrolepti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32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b/>
                <w:sz w:val="12"/>
                <w:szCs w:val="12"/>
              </w:rPr>
              <w:t>POS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47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b/>
                <w:sz w:val="12"/>
                <w:szCs w:val="12"/>
              </w:rPr>
              <w:t>POS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Xenop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23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6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b/>
                <w:sz w:val="12"/>
                <w:szCs w:val="12"/>
              </w:rPr>
              <w:t>POS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7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6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etophry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1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7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Xenop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40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77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53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oplobatrach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occipital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033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etophryn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ilbur Lukwago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6/1/201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1114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DF Ore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6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DF Ore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6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DF Ore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6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DF Ore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6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DF Ore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6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UZN046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lara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alamens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7/1/199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twara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27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UZN044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lara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alamens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7/1/199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twara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a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golens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9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 xml:space="preserve"> Semuliki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ufo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9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 xml:space="preserve"> Semuliki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UZN041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etophryn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egular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7/1/199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twara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UZN042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etophryn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egular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7/1/199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twara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ufo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7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ufo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7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ufo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7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Bufo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1/197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Budongo Forest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Wahirindi pad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/25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?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sz w:val="12"/>
                <w:szCs w:val="12"/>
              </w:rPr>
              <w:t>cinnamomeoventris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8/1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 -R. Hohwa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sz w:val="12"/>
                <w:szCs w:val="12"/>
              </w:rPr>
              <w:t>nilotica</w:t>
            </w:r>
            <w:proofErr w:type="gramEnd"/>
            <w:r w:rsidRPr="00AD3691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8/1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 -R. Hohwa - bridge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so Pad3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sz w:val="12"/>
                <w:szCs w:val="12"/>
              </w:rPr>
              <w:t>porosissima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5/24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?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R.hohwa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proofErr w:type="gramStart"/>
            <w:r w:rsidRPr="00AD3691">
              <w:rPr>
                <w:rFonts w:ascii="Times New Roman" w:hAnsi="Times New Roman" w:cs="Times New Roman"/>
                <w:i/>
                <w:sz w:val="12"/>
                <w:szCs w:val="12"/>
              </w:rPr>
              <w:t>chrysogaster</w:t>
            </w:r>
            <w:proofErr w:type="gramEnd"/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8/1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R. Weiga bridge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M. Behangan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5/1/201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bwoya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92FFD" w:rsidRPr="00AD3691" w:rsidTr="005D74F2">
        <w:trPr>
          <w:trHeight w:val="300"/>
        </w:trPr>
        <w:tc>
          <w:tcPr>
            <w:tcW w:w="39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Kazinga Channel</w:t>
            </w:r>
          </w:p>
        </w:tc>
        <w:tc>
          <w:tcPr>
            <w:tcW w:w="117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tychadena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852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JB Goodman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2/1/1970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710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136" w:type="dxa"/>
            <w:vAlign w:val="bottom"/>
          </w:tcPr>
          <w:p w:rsidR="00392FFD" w:rsidRPr="00D84E67" w:rsidRDefault="00392FFD" w:rsidP="005D74F2">
            <w:pPr>
              <w:spacing w:line="72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8757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malin</w:t>
            </w:r>
          </w:p>
        </w:tc>
        <w:tc>
          <w:tcPr>
            <w:tcW w:w="1136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Queen Elizabeth</w:t>
            </w:r>
          </w:p>
        </w:tc>
        <w:tc>
          <w:tcPr>
            <w:tcW w:w="1278" w:type="dxa"/>
            <w:noWrap/>
            <w:hideMark/>
          </w:tcPr>
          <w:p w:rsidR="00392FFD" w:rsidRPr="00AD3691" w:rsidRDefault="00392FFD" w:rsidP="005D74F2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F81BD" w:themeColor="accent1"/>
                <w:sz w:val="12"/>
                <w:szCs w:val="12"/>
                <w:lang w:bidi="en-US"/>
              </w:rPr>
            </w:pPr>
            <w:r w:rsidRPr="00AD3691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</w:tbl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FD"/>
    <w:rsid w:val="00392FFD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F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F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Macintosh Word</Application>
  <DocSecurity>0</DocSecurity>
  <Lines>31</Lines>
  <Paragraphs>8</Paragraphs>
  <ScaleCrop>false</ScaleCrop>
  <Company>Columbia University</Company>
  <LinksUpToDate>false</LinksUpToDate>
  <CharactersWithSpaces>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5-12-11T20:54:00Z</dcterms:created>
  <dcterms:modified xsi:type="dcterms:W3CDTF">2015-12-11T20:55:00Z</dcterms:modified>
</cp:coreProperties>
</file>